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D9D90" w14:textId="61B3E2DC" w:rsidR="00F81A8A" w:rsidRPr="00F81A8A" w:rsidRDefault="00F81A8A" w:rsidP="00F81A8A">
      <w:pPr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14:paraId="35DA5041" w14:textId="37871758" w:rsidR="00F81A8A" w:rsidRPr="00237409" w:rsidRDefault="00F81A8A" w:rsidP="00F81A8A">
      <w:pPr>
        <w:ind w:firstLineChars="150" w:firstLine="315"/>
        <w:rPr>
          <w:rFonts w:ascii="Times New Roman" w:hAnsi="Times New Roman" w:cs="Times New Roman"/>
          <w:b/>
          <w:bCs/>
          <w:sz w:val="21"/>
          <w:szCs w:val="21"/>
        </w:rPr>
      </w:pPr>
      <w:r w:rsidRPr="00F81A8A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. </w:t>
      </w:r>
      <w:r w:rsidR="00237409" w:rsidRPr="00237409">
        <w:rPr>
          <w:rFonts w:ascii="Times New Roman" w:hAnsi="Times New Roman" w:cs="Times New Roman"/>
          <w:color w:val="EE0000"/>
          <w:sz w:val="21"/>
          <w:szCs w:val="21"/>
        </w:rPr>
        <w:t>Subgroup analysis of the diagnostic performance of the LUS score for predicting respiratory support requiremen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2655"/>
        <w:gridCol w:w="1881"/>
        <w:gridCol w:w="2126"/>
        <w:gridCol w:w="2268"/>
        <w:gridCol w:w="1985"/>
      </w:tblGrid>
      <w:tr w:rsidR="00F81A8A" w:rsidRPr="00F81A8A" w14:paraId="491CE52F" w14:textId="77777777" w:rsidTr="00F81A8A">
        <w:trPr>
          <w:tblHeader/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A0DD" w14:textId="62BC9F5F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Threshold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Probability</w:t>
            </w:r>
          </w:p>
        </w:tc>
        <w:tc>
          <w:tcPr>
            <w:tcW w:w="26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EA31" w14:textId="250BFC9C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Treat All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Strategy</w:t>
            </w:r>
          </w:p>
        </w:tc>
        <w:tc>
          <w:tcPr>
            <w:tcW w:w="18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4493" w14:textId="0684F03E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LUS Score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8F18" w14:textId="59064A82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PaO2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87CD" w14:textId="3C2A232F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LUS + PaO2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9585" w14:textId="71949F3E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Full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81A8A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</w:tr>
      <w:tr w:rsidR="00F81A8A" w:rsidRPr="00F81A8A" w14:paraId="3A50290A" w14:textId="77777777" w:rsidTr="00F81A8A">
        <w:trPr>
          <w:jc w:val="center"/>
        </w:trPr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1C0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26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3912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463</w:t>
            </w:r>
          </w:p>
        </w:tc>
        <w:tc>
          <w:tcPr>
            <w:tcW w:w="18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6EA3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663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29E0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417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34DD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733</w:t>
            </w:r>
          </w:p>
        </w:tc>
        <w:tc>
          <w:tcPr>
            <w:tcW w:w="19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EEDB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767</w:t>
            </w:r>
          </w:p>
        </w:tc>
      </w:tr>
      <w:tr w:rsidR="00F81A8A" w:rsidRPr="00F81A8A" w14:paraId="4E104AEE" w14:textId="77777777" w:rsidTr="00F81A8A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4A8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20%</w:t>
            </w:r>
          </w:p>
        </w:tc>
        <w:tc>
          <w:tcPr>
            <w:tcW w:w="2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44C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021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8747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9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6C9D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29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70E5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723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BAF7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685</w:t>
            </w:r>
          </w:p>
        </w:tc>
      </w:tr>
      <w:tr w:rsidR="00F81A8A" w:rsidRPr="00F81A8A" w14:paraId="1DC612FD" w14:textId="77777777" w:rsidTr="00F81A8A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64F3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30%</w:t>
            </w:r>
          </w:p>
        </w:tc>
        <w:tc>
          <w:tcPr>
            <w:tcW w:w="2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ABF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5452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464D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458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BF74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18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A9EB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60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81F9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640</w:t>
            </w:r>
          </w:p>
        </w:tc>
      </w:tr>
      <w:tr w:rsidR="00F81A8A" w:rsidRPr="00F81A8A" w14:paraId="76FC9AA4" w14:textId="77777777" w:rsidTr="00F81A8A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2C1B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EA7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4694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9FB8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35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154F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04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4BC5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9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96C3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67</w:t>
            </w:r>
          </w:p>
        </w:tc>
      </w:tr>
      <w:tr w:rsidR="00F81A8A" w:rsidRPr="00F81A8A" w14:paraId="09D8D75D" w14:textId="77777777" w:rsidTr="00F81A8A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83AE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50%</w:t>
            </w:r>
          </w:p>
        </w:tc>
        <w:tc>
          <w:tcPr>
            <w:tcW w:w="26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9F06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3633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89D7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29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BCB7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595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C0DA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17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3526" w14:textId="77777777" w:rsidR="00F81A8A" w:rsidRPr="00F81A8A" w:rsidRDefault="00F81A8A" w:rsidP="00F81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0.6517</w:t>
            </w:r>
          </w:p>
        </w:tc>
      </w:tr>
      <w:tr w:rsidR="00F81A8A" w:rsidRPr="00F81A8A" w14:paraId="219331CB" w14:textId="77777777" w:rsidTr="00F81A8A">
        <w:trPr>
          <w:jc w:val="center"/>
        </w:trPr>
        <w:tc>
          <w:tcPr>
            <w:tcW w:w="13325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B51E" w14:textId="77777777" w:rsidR="00F81A8A" w:rsidRPr="00F81A8A" w:rsidRDefault="00F81A8A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  <w:t>Net benefit = (True Positive Rate) - (False Positive Rate) × [pt/(1-pt)]</w:t>
            </w:r>
          </w:p>
        </w:tc>
      </w:tr>
      <w:tr w:rsidR="00F81A8A" w:rsidRPr="00F81A8A" w14:paraId="77A2122B" w14:textId="77777777" w:rsidTr="00F81A8A">
        <w:trPr>
          <w:jc w:val="center"/>
        </w:trPr>
        <w:tc>
          <w:tcPr>
            <w:tcW w:w="13325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EFD2" w14:textId="77777777" w:rsidR="00F81A8A" w:rsidRPr="00F81A8A" w:rsidRDefault="00F81A8A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  <w:t>where pt is the threshold probability.</w:t>
            </w:r>
          </w:p>
        </w:tc>
      </w:tr>
      <w:tr w:rsidR="00F81A8A" w:rsidRPr="00F81A8A" w14:paraId="56956A85" w14:textId="77777777" w:rsidTr="00F81A8A">
        <w:trPr>
          <w:jc w:val="center"/>
        </w:trPr>
        <w:tc>
          <w:tcPr>
            <w:tcW w:w="13325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F562" w14:textId="77777777" w:rsidR="00F81A8A" w:rsidRPr="00F81A8A" w:rsidRDefault="00F81A8A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  <w:t>Higher values indicate better clinical utility.</w:t>
            </w:r>
          </w:p>
        </w:tc>
      </w:tr>
      <w:tr w:rsidR="00F81A8A" w:rsidRPr="00F81A8A" w14:paraId="3696772D" w14:textId="77777777" w:rsidTr="00F81A8A">
        <w:trPr>
          <w:trHeight w:val="73"/>
          <w:jc w:val="center"/>
        </w:trPr>
        <w:tc>
          <w:tcPr>
            <w:tcW w:w="13325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59D1" w14:textId="77777777" w:rsidR="00F81A8A" w:rsidRPr="00F81A8A" w:rsidRDefault="00F81A8A" w:rsidP="00341D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</w:pPr>
            <w:r w:rsidRPr="00F81A8A">
              <w:rPr>
                <w:rFonts w:ascii="Times New Roman" w:eastAsia="Helvetica" w:hAnsi="Times New Roman" w:cs="Times New Roman"/>
                <w:iCs/>
                <w:color w:val="000000"/>
                <w:sz w:val="21"/>
                <w:szCs w:val="21"/>
              </w:rPr>
              <w:t>Treat All strategy assumes all patients receive intervention.</w:t>
            </w:r>
          </w:p>
        </w:tc>
      </w:tr>
    </w:tbl>
    <w:p w14:paraId="2803AFF5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B60EA3F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509929F4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3637E38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8348FF8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A9EE9CF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3E6653D9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2A3FEB2C" w14:textId="77777777" w:rsidR="00F81A8A" w:rsidRPr="00F81A8A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0155B282" w14:textId="77777777" w:rsidR="00F81A8A" w:rsidRPr="00223E9E" w:rsidRDefault="00F81A8A">
      <w:pPr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F81A8A" w:rsidRPr="00223E9E" w:rsidSect="00951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EB"/>
    <w:rsid w:val="00001F95"/>
    <w:rsid w:val="00004948"/>
    <w:rsid w:val="000200B7"/>
    <w:rsid w:val="00041271"/>
    <w:rsid w:val="000452C5"/>
    <w:rsid w:val="00065998"/>
    <w:rsid w:val="000907B7"/>
    <w:rsid w:val="000E5EDA"/>
    <w:rsid w:val="000F1630"/>
    <w:rsid w:val="00133390"/>
    <w:rsid w:val="0013500D"/>
    <w:rsid w:val="00147FA0"/>
    <w:rsid w:val="001527DD"/>
    <w:rsid w:val="00197D41"/>
    <w:rsid w:val="001B0AB7"/>
    <w:rsid w:val="001B36A7"/>
    <w:rsid w:val="001D515E"/>
    <w:rsid w:val="001E434B"/>
    <w:rsid w:val="001F3127"/>
    <w:rsid w:val="00205EB9"/>
    <w:rsid w:val="002154AD"/>
    <w:rsid w:val="00223E9E"/>
    <w:rsid w:val="00237409"/>
    <w:rsid w:val="00244DCD"/>
    <w:rsid w:val="00265DD0"/>
    <w:rsid w:val="00273D07"/>
    <w:rsid w:val="0029728C"/>
    <w:rsid w:val="002A414D"/>
    <w:rsid w:val="002A5131"/>
    <w:rsid w:val="002B4932"/>
    <w:rsid w:val="002C6515"/>
    <w:rsid w:val="002C75AD"/>
    <w:rsid w:val="002D34EF"/>
    <w:rsid w:val="002F2C61"/>
    <w:rsid w:val="00337444"/>
    <w:rsid w:val="0035307F"/>
    <w:rsid w:val="00366389"/>
    <w:rsid w:val="0037159D"/>
    <w:rsid w:val="003855FC"/>
    <w:rsid w:val="003E7438"/>
    <w:rsid w:val="00414BB5"/>
    <w:rsid w:val="00422097"/>
    <w:rsid w:val="004302F9"/>
    <w:rsid w:val="004304DA"/>
    <w:rsid w:val="004441B7"/>
    <w:rsid w:val="004545F6"/>
    <w:rsid w:val="00496E0A"/>
    <w:rsid w:val="004C6489"/>
    <w:rsid w:val="004C676D"/>
    <w:rsid w:val="004E7519"/>
    <w:rsid w:val="004F3DF9"/>
    <w:rsid w:val="004F75C1"/>
    <w:rsid w:val="005164CA"/>
    <w:rsid w:val="00521938"/>
    <w:rsid w:val="00525BA1"/>
    <w:rsid w:val="00525D2D"/>
    <w:rsid w:val="00536DC7"/>
    <w:rsid w:val="00543DC1"/>
    <w:rsid w:val="005937EA"/>
    <w:rsid w:val="005A5936"/>
    <w:rsid w:val="005C3FCA"/>
    <w:rsid w:val="005E2B6A"/>
    <w:rsid w:val="005E4117"/>
    <w:rsid w:val="005F074C"/>
    <w:rsid w:val="005F2A70"/>
    <w:rsid w:val="005F5333"/>
    <w:rsid w:val="00611A04"/>
    <w:rsid w:val="00641FDD"/>
    <w:rsid w:val="00646CB6"/>
    <w:rsid w:val="00670AAC"/>
    <w:rsid w:val="00673FAF"/>
    <w:rsid w:val="006C40BB"/>
    <w:rsid w:val="006D67B9"/>
    <w:rsid w:val="006D7EF9"/>
    <w:rsid w:val="006E2472"/>
    <w:rsid w:val="006F5383"/>
    <w:rsid w:val="0070566F"/>
    <w:rsid w:val="00723A02"/>
    <w:rsid w:val="0073003C"/>
    <w:rsid w:val="00734AAC"/>
    <w:rsid w:val="00740BE6"/>
    <w:rsid w:val="00740FA7"/>
    <w:rsid w:val="00746AA2"/>
    <w:rsid w:val="0076148D"/>
    <w:rsid w:val="007A4E33"/>
    <w:rsid w:val="007D714C"/>
    <w:rsid w:val="0080429D"/>
    <w:rsid w:val="00805DCB"/>
    <w:rsid w:val="00824A86"/>
    <w:rsid w:val="00837A26"/>
    <w:rsid w:val="00837B6E"/>
    <w:rsid w:val="00845B8D"/>
    <w:rsid w:val="008663B7"/>
    <w:rsid w:val="0086784D"/>
    <w:rsid w:val="008A7465"/>
    <w:rsid w:val="008A7777"/>
    <w:rsid w:val="008D48A0"/>
    <w:rsid w:val="008D4CE1"/>
    <w:rsid w:val="009014A0"/>
    <w:rsid w:val="00907D98"/>
    <w:rsid w:val="0091225D"/>
    <w:rsid w:val="0091723E"/>
    <w:rsid w:val="00922953"/>
    <w:rsid w:val="00944121"/>
    <w:rsid w:val="009519EB"/>
    <w:rsid w:val="00967FD4"/>
    <w:rsid w:val="009756FB"/>
    <w:rsid w:val="009B4D79"/>
    <w:rsid w:val="009B6996"/>
    <w:rsid w:val="009D5F86"/>
    <w:rsid w:val="009E6F0B"/>
    <w:rsid w:val="00A03187"/>
    <w:rsid w:val="00A06955"/>
    <w:rsid w:val="00A12235"/>
    <w:rsid w:val="00A25FC5"/>
    <w:rsid w:val="00A47972"/>
    <w:rsid w:val="00A47CB3"/>
    <w:rsid w:val="00A56EFD"/>
    <w:rsid w:val="00A95ECE"/>
    <w:rsid w:val="00AB4129"/>
    <w:rsid w:val="00AD4020"/>
    <w:rsid w:val="00AD6804"/>
    <w:rsid w:val="00AD7FBF"/>
    <w:rsid w:val="00AF56DC"/>
    <w:rsid w:val="00B118B6"/>
    <w:rsid w:val="00B21183"/>
    <w:rsid w:val="00B21E06"/>
    <w:rsid w:val="00B34497"/>
    <w:rsid w:val="00B67944"/>
    <w:rsid w:val="00B72DF7"/>
    <w:rsid w:val="00B839EC"/>
    <w:rsid w:val="00BA0C09"/>
    <w:rsid w:val="00BA629F"/>
    <w:rsid w:val="00BB1B25"/>
    <w:rsid w:val="00BB50B2"/>
    <w:rsid w:val="00BD625D"/>
    <w:rsid w:val="00BE0631"/>
    <w:rsid w:val="00C72668"/>
    <w:rsid w:val="00C77EBA"/>
    <w:rsid w:val="00CB5F37"/>
    <w:rsid w:val="00CB6F13"/>
    <w:rsid w:val="00CC76FD"/>
    <w:rsid w:val="00CD538A"/>
    <w:rsid w:val="00CF281B"/>
    <w:rsid w:val="00D15561"/>
    <w:rsid w:val="00D208C0"/>
    <w:rsid w:val="00D259D0"/>
    <w:rsid w:val="00D412BE"/>
    <w:rsid w:val="00D57CDE"/>
    <w:rsid w:val="00D87859"/>
    <w:rsid w:val="00DB6703"/>
    <w:rsid w:val="00DB7067"/>
    <w:rsid w:val="00DC6DA1"/>
    <w:rsid w:val="00DD2837"/>
    <w:rsid w:val="00E028AE"/>
    <w:rsid w:val="00E41702"/>
    <w:rsid w:val="00E46037"/>
    <w:rsid w:val="00E46E19"/>
    <w:rsid w:val="00E57B1F"/>
    <w:rsid w:val="00E90A60"/>
    <w:rsid w:val="00EA62E0"/>
    <w:rsid w:val="00EA72CE"/>
    <w:rsid w:val="00EC5752"/>
    <w:rsid w:val="00ED08EE"/>
    <w:rsid w:val="00ED75A1"/>
    <w:rsid w:val="00EE1D72"/>
    <w:rsid w:val="00EE2D37"/>
    <w:rsid w:val="00F00789"/>
    <w:rsid w:val="00F07C36"/>
    <w:rsid w:val="00F17640"/>
    <w:rsid w:val="00F2193B"/>
    <w:rsid w:val="00F30019"/>
    <w:rsid w:val="00F51180"/>
    <w:rsid w:val="00F57020"/>
    <w:rsid w:val="00F71FA8"/>
    <w:rsid w:val="00F81A8A"/>
    <w:rsid w:val="00FC52C8"/>
    <w:rsid w:val="00FC6474"/>
    <w:rsid w:val="00FC6D9C"/>
    <w:rsid w:val="00FE662E"/>
    <w:rsid w:val="00FE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83E8"/>
  <w15:chartTrackingRefBased/>
  <w15:docId w15:val="{1F5D25A2-F71C-704D-925C-5412A57F2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9EB"/>
    <w:rPr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519E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9E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9EB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9EB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9EB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9EB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9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9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9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9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9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9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9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9E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51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9E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519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9EB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519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9EB"/>
    <w:pPr>
      <w:widowControl w:val="0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519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9E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519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19EB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"/>
    <w:qFormat/>
    <w:rsid w:val="009519EB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05T00:15:00Z</dcterms:created>
  <dcterms:modified xsi:type="dcterms:W3CDTF">2026-04-05T00:15:00Z</dcterms:modified>
</cp:coreProperties>
</file>